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B2B76" w14:textId="32A4EB12" w:rsidR="008C377F" w:rsidRPr="00C104C4" w:rsidRDefault="008C377F" w:rsidP="0081611B">
      <w:pPr>
        <w:jc w:val="center"/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bookmarkStart w:id="0" w:name="_GoBack"/>
      <w:bookmarkEnd w:id="0"/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Regeneron Genetics Center Banner </w:t>
      </w:r>
      <w:r w:rsidR="00D5303C" w:rsidRPr="00C104C4">
        <w:rPr>
          <w:rFonts w:eastAsia="Times New Roman" w:cstheme="minorHAnsi"/>
          <w:bCs/>
          <w:color w:val="000000"/>
          <w:sz w:val="20"/>
          <w:szCs w:val="20"/>
        </w:rPr>
        <w:t>A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uthor </w:t>
      </w:r>
      <w:r w:rsidR="00D5303C" w:rsidRPr="00C104C4">
        <w:rPr>
          <w:rFonts w:eastAsia="Times New Roman" w:cstheme="minorHAnsi"/>
          <w:bCs/>
          <w:color w:val="000000"/>
          <w:sz w:val="20"/>
          <w:szCs w:val="20"/>
        </w:rPr>
        <w:t>L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ist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nd Contribution Statements</w:t>
      </w:r>
    </w:p>
    <w:p w14:paraId="4630E605" w14:textId="77777777" w:rsidR="00B40739" w:rsidRPr="00C104C4" w:rsidRDefault="00B40739" w:rsidP="00B4073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1C644B2C" w14:textId="77777777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RGC Management and Leadership Team</w:t>
      </w:r>
    </w:p>
    <w:p w14:paraId="2E7A981E" w14:textId="06C65C0B" w:rsidR="00914629" w:rsidRPr="00C104C4" w:rsidRDefault="00B4073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oncalo Abecasis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D.Phil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ris Baras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ichael Cantor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Giovanni Coppola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Andrew Deubler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ris Economides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Katia Karalis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uca </w:t>
      </w:r>
      <w:r w:rsidR="0005595A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.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>Lotta, M.D.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F12B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John</w:t>
      </w:r>
      <w:r w:rsidR="00822DB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.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Overton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Jeffrey 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Reid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Katherine Siminovitch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Alan Shuldiner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1C791D8F" w14:textId="77777777" w:rsidR="00914629" w:rsidRPr="00C104C4" w:rsidRDefault="0091462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> </w:t>
      </w:r>
    </w:p>
    <w:p w14:paraId="6D6FC65F" w14:textId="77777777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Sequencing and Lab Operations</w:t>
      </w:r>
    </w:p>
    <w:p w14:paraId="7FBB64E0" w14:textId="1F8DEE24" w:rsidR="00575628" w:rsidRPr="00C104C4" w:rsidRDefault="00036F7C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>Christina Beechert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Caitlin Forsythe</w:t>
      </w:r>
      <w:r w:rsidR="00614071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Erin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D.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Fuller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Zhenhua Gu</w:t>
      </w:r>
      <w:r w:rsidR="00E474DB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ichael Lattari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Alexander Lopez,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ohn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D.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Overton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aria So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tiropoulos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Padilla</w:t>
      </w:r>
      <w:r w:rsidR="009C38FB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Manasi Pradhan</w:t>
      </w:r>
      <w:r w:rsidR="00614071" w:rsidRPr="00C104C4">
        <w:rPr>
          <w:rFonts w:eastAsia="Times New Roman" w:cstheme="minorHAnsi"/>
          <w:bCs/>
          <w:color w:val="000000"/>
          <w:sz w:val="20"/>
          <w:szCs w:val="20"/>
        </w:rPr>
        <w:t>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, Kia Manoochehri,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Thomas D. Schleicher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Louis Widom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>, Sarah E. Wolf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>Ricardo</w:t>
      </w:r>
      <w:r w:rsidR="00237993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H.</w:t>
      </w:r>
      <w:r w:rsidR="0057798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Ulloa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,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380565C3" w14:textId="1961A405" w:rsidR="00914629" w:rsidRPr="00C104C4" w:rsidRDefault="00914629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3874C8C0" w14:textId="77777777" w:rsidR="008B140E" w:rsidRPr="00C104C4" w:rsidRDefault="008B140E" w:rsidP="008B140E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Clinical Informatics</w:t>
      </w:r>
    </w:p>
    <w:p w14:paraId="745DA00B" w14:textId="42F820B3" w:rsidR="00265BC6" w:rsidRPr="00C104C4" w:rsidRDefault="00575628" w:rsidP="00C104C4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melia Averitt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8B140E" w:rsidRPr="00C104C4">
        <w:rPr>
          <w:rFonts w:eastAsia="Times New Roman" w:cstheme="minorHAnsi"/>
          <w:bCs/>
          <w:color w:val="000000"/>
          <w:sz w:val="20"/>
          <w:szCs w:val="20"/>
        </w:rPr>
        <w:t>Nilanjana Banerjee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B140E" w:rsidRPr="00C104C4">
        <w:rPr>
          <w:rFonts w:eastAsia="Times New Roman" w:cstheme="minorHAnsi"/>
          <w:bCs/>
          <w:color w:val="000000"/>
          <w:sz w:val="20"/>
          <w:szCs w:val="20"/>
        </w:rPr>
        <w:t>, Michael Cantor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F6F1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Dadong Li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Sameer Malhotra, M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Deepika Sharma, MHI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Jeffrey Staples 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732B4FC6" w14:textId="77777777" w:rsidR="008B140E" w:rsidRPr="00C104C4" w:rsidRDefault="008B140E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421DC0AF" w14:textId="214F1D7F" w:rsidR="00914629" w:rsidRPr="00C104C4" w:rsidRDefault="00914629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Genome Informatics</w:t>
      </w:r>
    </w:p>
    <w:p w14:paraId="65EBD02E" w14:textId="21D31C45" w:rsidR="00265BC6" w:rsidRPr="00C104C4" w:rsidRDefault="00036F7C" w:rsidP="00265BC6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Xiaodong Bai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uganthi Balasubramanian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uying Bao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Boris Boutkov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Siying Chen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Gisu Eom,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ukas Habegger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licia Hawes,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>Shareef Khalid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>Olga Krasheninina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E398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Rouel Lanche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079CE" w:rsidRPr="00C104C4">
        <w:rPr>
          <w:rFonts w:eastAsia="Times New Roman" w:cstheme="minorHAnsi"/>
          <w:bCs/>
          <w:color w:val="000000"/>
          <w:sz w:val="20"/>
          <w:szCs w:val="20"/>
        </w:rPr>
        <w:t>Adam J. Mansfield,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079C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Evan K. Maxwell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George Mitra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B2391D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Mona </w:t>
      </w:r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Nafde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A0592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ean O’Keeffe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53B6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ax Orelus,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 B.B.A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Razvan Panea,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>, Tommy Polanco, B.A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3407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E05B51" w:rsidRPr="00C104C4">
        <w:rPr>
          <w:rFonts w:eastAsia="Times New Roman" w:cstheme="minorHAnsi"/>
          <w:bCs/>
          <w:color w:val="000000"/>
          <w:sz w:val="20"/>
          <w:szCs w:val="20"/>
        </w:rPr>
        <w:t>Ayesha Rasool, M.S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E05B51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Jeffrey 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Reid</w:t>
      </w:r>
      <w:r w:rsidR="00317544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B5814" w:rsidRPr="00C104C4">
        <w:rPr>
          <w:rFonts w:eastAsia="Times New Roman" w:cstheme="minorHAnsi"/>
          <w:bCs/>
          <w:color w:val="000000"/>
          <w:sz w:val="20"/>
          <w:szCs w:val="20"/>
        </w:rPr>
        <w:t>William Salerno,</w:t>
      </w:r>
      <w:r w:rsidR="00DD5AC5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D5AC5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537A5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Jeffrey</w:t>
      </w:r>
      <w:r w:rsidR="00675BC8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C.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Staples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B05D8E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Kathie Sun, 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575628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>Jiwen Xin,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B4041F" w:rsidRPr="00B4041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0B7177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</w:p>
    <w:p w14:paraId="5F69C8EF" w14:textId="0F0C1DD6" w:rsidR="00265BC6" w:rsidRPr="00C104C4" w:rsidRDefault="00265BC6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5EE16033" w14:textId="045646F8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Analytical Genomics and Data Science</w:t>
      </w:r>
    </w:p>
    <w:p w14:paraId="3E70B6CF" w14:textId="6C923858" w:rsidR="00265BC6" w:rsidRPr="00C104C4" w:rsidRDefault="000B7177" w:rsidP="00265BC6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oncalo Abecasis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D.Phil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oshua Backma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Amy Damask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Lee Dobbyn,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Manuel Allen Revez Ferreir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rkopravo Ghosh, </w:t>
      </w:r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ristopher Gillies,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41F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Lauren Gurski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Eric Jorgenso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Hyun Min Kang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>Michael Kessler,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D51A39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Jack Kosmicki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Alexander Li 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Nan Lin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Daren Liu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dam Locke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Jonathan Marchini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nthony Marcketta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Joelle Mbatchou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rden Moscati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harles Paulding,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A20B0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Carlo Sidore, </w:t>
      </w:r>
      <w:r w:rsidR="001D7D9F">
        <w:rPr>
          <w:rFonts w:eastAsia="Times New Roman" w:cstheme="minorHAnsi"/>
          <w:bCs/>
          <w:color w:val="000000"/>
          <w:sz w:val="20"/>
          <w:szCs w:val="20"/>
        </w:rPr>
        <w:t>Ph.D</w:t>
      </w:r>
      <w:r>
        <w:rPr>
          <w:rFonts w:eastAsia="Times New Roman" w:cstheme="minorHAnsi"/>
          <w:bCs/>
          <w:color w:val="000000"/>
          <w:sz w:val="20"/>
          <w:szCs w:val="20"/>
        </w:rPr>
        <w:t>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Eli Stahl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>, Kyoko Watanabe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265BC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Bin Ye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Blair Zhang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Andrey Ziyatdinov</w:t>
      </w:r>
      <w:r w:rsidR="00D51A39"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</w:p>
    <w:p w14:paraId="7CED53E2" w14:textId="77777777" w:rsidR="00265BC6" w:rsidRPr="00C104C4" w:rsidRDefault="00265BC6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28A8ED8F" w14:textId="56C13EC0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Therapeutic Area Genetics</w:t>
      </w:r>
    </w:p>
    <w:p w14:paraId="4E74BC57" w14:textId="7861F2EE" w:rsidR="00265BC6" w:rsidRPr="00C104C4" w:rsidRDefault="00265BC6" w:rsidP="00265BC6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>Ariane Ayer,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 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Aysegul Guvenek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eorge Hindy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Giovanni Coppola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an Freudenberg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onas Bovijn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ulie Horowitz, 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Katherine Siminovitch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Kavita Pravee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Luca A. Lotta, 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anav Kapoor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Mary Haa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Moeen Riaz 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Niek Verweij,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,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Olukayode Sosina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Parsa Akbari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Priyanka Nakka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ahar Gelfman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ujit Gokhale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B.E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Tanima De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Veera Rajagopal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lan Shuldiner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M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Bin Ye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Gannie Tzonev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Juan Rodriguez-Flore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</w:p>
    <w:p w14:paraId="7FB0F3AF" w14:textId="77777777" w:rsidR="00C104C4" w:rsidRPr="00C104C4" w:rsidRDefault="00C104C4" w:rsidP="00914629">
      <w:pPr>
        <w:rPr>
          <w:bCs/>
          <w:sz w:val="20"/>
          <w:szCs w:val="20"/>
        </w:rPr>
      </w:pPr>
    </w:p>
    <w:p w14:paraId="2E041BE3" w14:textId="4D45894B" w:rsidR="00265BC6" w:rsidRPr="00C104C4" w:rsidRDefault="00265BC6" w:rsidP="00914629">
      <w:pPr>
        <w:rPr>
          <w:b/>
          <w:sz w:val="20"/>
          <w:szCs w:val="20"/>
        </w:rPr>
      </w:pPr>
      <w:r w:rsidRPr="00C104C4">
        <w:rPr>
          <w:b/>
          <w:sz w:val="20"/>
          <w:szCs w:val="20"/>
        </w:rPr>
        <w:t>RGC Biology</w:t>
      </w:r>
    </w:p>
    <w:p w14:paraId="40185681" w14:textId="11845684" w:rsidR="00265BC6" w:rsidRPr="00C104C4" w:rsidRDefault="00D51A39" w:rsidP="00914629">
      <w:pPr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hek Man Chim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Valerio Donato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Aris Economides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Daniel Fernandez, </w:t>
      </w:r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Giusy Della Gatt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Alessandro Di Gioi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Kristen Howell,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 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Katia Karali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, Lori Khrimian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Minhee Kim, </w:t>
      </w:r>
      <w:r>
        <w:rPr>
          <w:rFonts w:eastAsia="Times New Roman" w:cstheme="minorHAnsi"/>
          <w:bCs/>
          <w:color w:val="000000"/>
          <w:sz w:val="20"/>
          <w:szCs w:val="20"/>
        </w:rPr>
        <w:t>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>Hector Martinez</w:t>
      </w:r>
      <w:r w:rsidR="001D7D9F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Lawrence Miloscio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Sheilyn Nunez,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8C413A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Elias Pavlopoulos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 </w:t>
      </w:r>
      <w:r w:rsidR="00C104C4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Trikaldarshi Persaud,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>B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0B7177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</w:p>
    <w:p w14:paraId="42468CBD" w14:textId="2454B2F0" w:rsidR="00D65125" w:rsidRPr="00C104C4" w:rsidRDefault="00D65125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</w:p>
    <w:p w14:paraId="763A9A1C" w14:textId="26FCD2F1" w:rsidR="00914629" w:rsidRPr="00C104C4" w:rsidRDefault="00BF12B6" w:rsidP="0081611B">
      <w:pPr>
        <w:outlineLvl w:val="0"/>
        <w:rPr>
          <w:rFonts w:eastAsia="Times New Roman" w:cstheme="minorHAnsi"/>
          <w:b/>
          <w:color w:val="000000"/>
          <w:sz w:val="20"/>
          <w:szCs w:val="20"/>
        </w:rPr>
      </w:pPr>
      <w:r w:rsidRPr="00C104C4">
        <w:rPr>
          <w:rFonts w:eastAsia="Times New Roman" w:cstheme="minorHAnsi"/>
          <w:b/>
          <w:color w:val="000000"/>
          <w:sz w:val="20"/>
          <w:szCs w:val="20"/>
        </w:rPr>
        <w:t>Research Program Management</w:t>
      </w:r>
      <w:r w:rsidR="000B7177">
        <w:rPr>
          <w:rFonts w:eastAsia="Times New Roman" w:cstheme="minorHAnsi"/>
          <w:b/>
          <w:color w:val="000000"/>
          <w:sz w:val="20"/>
          <w:szCs w:val="20"/>
        </w:rPr>
        <w:t xml:space="preserve"> &amp; Strategic Initiatives</w:t>
      </w:r>
    </w:p>
    <w:p w14:paraId="6D5E6631" w14:textId="14ED35BA" w:rsidR="00914629" w:rsidRPr="00C104C4" w:rsidRDefault="000B7177" w:rsidP="0081611B">
      <w:pPr>
        <w:outlineLvl w:val="0"/>
        <w:rPr>
          <w:rFonts w:eastAsia="Times New Roman" w:cstheme="minorHAnsi"/>
          <w:bCs/>
          <w:color w:val="000000"/>
          <w:sz w:val="20"/>
          <w:szCs w:val="20"/>
        </w:rPr>
      </w:pP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Esteban Chen, </w:t>
      </w:r>
      <w:r>
        <w:rPr>
          <w:rFonts w:eastAsia="Times New Roman" w:cstheme="minorHAnsi"/>
          <w:bCs/>
          <w:color w:val="000000"/>
          <w:sz w:val="20"/>
          <w:szCs w:val="20"/>
        </w:rPr>
        <w:t>M.S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14629" w:rsidRPr="00C104C4">
        <w:rPr>
          <w:rFonts w:eastAsia="Times New Roman" w:cstheme="minorHAnsi"/>
          <w:bCs/>
          <w:color w:val="000000"/>
          <w:sz w:val="20"/>
          <w:szCs w:val="20"/>
        </w:rPr>
        <w:t>Marcus B. Jones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>,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Michelle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G.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>LeBlanc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B48DF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>Jason Mighty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="009F0376" w:rsidRPr="00C104C4"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="00B40739" w:rsidRPr="00C104C4">
        <w:rPr>
          <w:rFonts w:eastAsia="Times New Roman" w:cstheme="minorHAnsi"/>
          <w:bCs/>
          <w:color w:val="000000"/>
          <w:sz w:val="20"/>
          <w:szCs w:val="20"/>
        </w:rPr>
        <w:t>Lyndon J. Mitnaul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>, N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 xml:space="preserve">irupama </w:t>
      </w:r>
      <w:r>
        <w:rPr>
          <w:rFonts w:eastAsia="Times New Roman" w:cstheme="minorHAnsi"/>
          <w:bCs/>
          <w:color w:val="000000"/>
          <w:sz w:val="20"/>
          <w:szCs w:val="20"/>
        </w:rPr>
        <w:t>N</w:t>
      </w:r>
      <w:r w:rsidRPr="000B7177">
        <w:rPr>
          <w:rFonts w:eastAsia="Times New Roman" w:cstheme="minorHAnsi"/>
          <w:bCs/>
          <w:color w:val="000000"/>
          <w:sz w:val="20"/>
          <w:szCs w:val="20"/>
        </w:rPr>
        <w:t>ishtala</w:t>
      </w:r>
      <w:r>
        <w:rPr>
          <w:rFonts w:eastAsia="Times New Roman" w:cstheme="minorHAnsi"/>
          <w:bCs/>
          <w:color w:val="000000"/>
          <w:sz w:val="20"/>
          <w:szCs w:val="20"/>
        </w:rPr>
        <w:t>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</w:rPr>
        <w:t xml:space="preserve">,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>Nadia Rana, Ph.D.</w:t>
      </w:r>
      <w:r w:rsidR="001D7D9F" w:rsidRPr="001D7D9F">
        <w:rPr>
          <w:rFonts w:eastAsia="Times New Roman" w:cstheme="minorHAnsi"/>
          <w:bCs/>
          <w:color w:val="000000"/>
          <w:sz w:val="20"/>
          <w:szCs w:val="20"/>
          <w:vertAlign w:val="superscript"/>
        </w:rPr>
        <w:t xml:space="preserve"> </w:t>
      </w:r>
      <w:r w:rsidRPr="00C104C4">
        <w:rPr>
          <w:rFonts w:eastAsia="Times New Roman" w:cstheme="minorHAnsi"/>
          <w:bCs/>
          <w:color w:val="000000"/>
          <w:sz w:val="20"/>
          <w:szCs w:val="20"/>
        </w:rPr>
        <w:t xml:space="preserve">  </w:t>
      </w:r>
    </w:p>
    <w:p w14:paraId="608013ED" w14:textId="77777777" w:rsidR="009B25CC" w:rsidRPr="00C104C4" w:rsidRDefault="009B25CC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p w14:paraId="1E692315" w14:textId="4AC4FAD5" w:rsidR="008F62B8" w:rsidRPr="00C104C4" w:rsidRDefault="00E639E9" w:rsidP="00914629">
      <w:pPr>
        <w:rPr>
          <w:rFonts w:eastAsia="Times New Roman" w:cstheme="minorHAnsi"/>
          <w:bCs/>
          <w:color w:val="000000"/>
          <w:sz w:val="20"/>
          <w:szCs w:val="20"/>
        </w:rPr>
      </w:pPr>
    </w:p>
    <w:sectPr w:rsidR="008F62B8" w:rsidRPr="00C104C4" w:rsidSect="00CD5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629"/>
    <w:rsid w:val="00034445"/>
    <w:rsid w:val="00036F7C"/>
    <w:rsid w:val="0005595A"/>
    <w:rsid w:val="000626C8"/>
    <w:rsid w:val="000635AE"/>
    <w:rsid w:val="00075459"/>
    <w:rsid w:val="000830E9"/>
    <w:rsid w:val="000A0592"/>
    <w:rsid w:val="000B0A1B"/>
    <w:rsid w:val="000B28E5"/>
    <w:rsid w:val="000B44A6"/>
    <w:rsid w:val="000B7177"/>
    <w:rsid w:val="00100A5E"/>
    <w:rsid w:val="001528FA"/>
    <w:rsid w:val="00170EEC"/>
    <w:rsid w:val="00171A5C"/>
    <w:rsid w:val="00183F71"/>
    <w:rsid w:val="001B3B40"/>
    <w:rsid w:val="001D4A22"/>
    <w:rsid w:val="001D7D9F"/>
    <w:rsid w:val="001E1483"/>
    <w:rsid w:val="002101E8"/>
    <w:rsid w:val="00232B7A"/>
    <w:rsid w:val="00237993"/>
    <w:rsid w:val="002632A1"/>
    <w:rsid w:val="00265BC6"/>
    <w:rsid w:val="002E3988"/>
    <w:rsid w:val="00317544"/>
    <w:rsid w:val="003179D0"/>
    <w:rsid w:val="00335B8F"/>
    <w:rsid w:val="00375035"/>
    <w:rsid w:val="00383DE1"/>
    <w:rsid w:val="003961C4"/>
    <w:rsid w:val="003B63C2"/>
    <w:rsid w:val="003D1648"/>
    <w:rsid w:val="0041678D"/>
    <w:rsid w:val="00442547"/>
    <w:rsid w:val="00464DFE"/>
    <w:rsid w:val="00483C84"/>
    <w:rsid w:val="004B55C5"/>
    <w:rsid w:val="004F058D"/>
    <w:rsid w:val="00537A59"/>
    <w:rsid w:val="0057171E"/>
    <w:rsid w:val="00575628"/>
    <w:rsid w:val="0057798D"/>
    <w:rsid w:val="005A5E72"/>
    <w:rsid w:val="00614071"/>
    <w:rsid w:val="0061708A"/>
    <w:rsid w:val="00625D37"/>
    <w:rsid w:val="00670791"/>
    <w:rsid w:val="00675BC8"/>
    <w:rsid w:val="00686510"/>
    <w:rsid w:val="006B698E"/>
    <w:rsid w:val="006E7A4C"/>
    <w:rsid w:val="00700E98"/>
    <w:rsid w:val="00724517"/>
    <w:rsid w:val="00742B91"/>
    <w:rsid w:val="007A1029"/>
    <w:rsid w:val="007D30D9"/>
    <w:rsid w:val="00805504"/>
    <w:rsid w:val="0081611B"/>
    <w:rsid w:val="00822DB8"/>
    <w:rsid w:val="008329E5"/>
    <w:rsid w:val="00854124"/>
    <w:rsid w:val="008A20B0"/>
    <w:rsid w:val="008B140E"/>
    <w:rsid w:val="008B4DC6"/>
    <w:rsid w:val="008C377F"/>
    <w:rsid w:val="008C413A"/>
    <w:rsid w:val="008D2343"/>
    <w:rsid w:val="008F6657"/>
    <w:rsid w:val="00911E98"/>
    <w:rsid w:val="00914629"/>
    <w:rsid w:val="00933669"/>
    <w:rsid w:val="00953B65"/>
    <w:rsid w:val="00963594"/>
    <w:rsid w:val="00974A56"/>
    <w:rsid w:val="009777F8"/>
    <w:rsid w:val="009B1506"/>
    <w:rsid w:val="009B25CC"/>
    <w:rsid w:val="009B48DF"/>
    <w:rsid w:val="009B5814"/>
    <w:rsid w:val="009C38FB"/>
    <w:rsid w:val="009F0376"/>
    <w:rsid w:val="00A36AF3"/>
    <w:rsid w:val="00A51DD5"/>
    <w:rsid w:val="00A6128C"/>
    <w:rsid w:val="00A75134"/>
    <w:rsid w:val="00AB6895"/>
    <w:rsid w:val="00B05D8E"/>
    <w:rsid w:val="00B2391D"/>
    <w:rsid w:val="00B300B2"/>
    <w:rsid w:val="00B3407E"/>
    <w:rsid w:val="00B4041F"/>
    <w:rsid w:val="00B40739"/>
    <w:rsid w:val="00B827F7"/>
    <w:rsid w:val="00BA69E6"/>
    <w:rsid w:val="00BF12B6"/>
    <w:rsid w:val="00C104C4"/>
    <w:rsid w:val="00C31725"/>
    <w:rsid w:val="00C333E1"/>
    <w:rsid w:val="00C413F6"/>
    <w:rsid w:val="00C72E8A"/>
    <w:rsid w:val="00CD1439"/>
    <w:rsid w:val="00CD564D"/>
    <w:rsid w:val="00CF3B6A"/>
    <w:rsid w:val="00D0382C"/>
    <w:rsid w:val="00D079CE"/>
    <w:rsid w:val="00D33D7E"/>
    <w:rsid w:val="00D51A39"/>
    <w:rsid w:val="00D5303C"/>
    <w:rsid w:val="00D65125"/>
    <w:rsid w:val="00D846E8"/>
    <w:rsid w:val="00D95BBA"/>
    <w:rsid w:val="00DD5AC5"/>
    <w:rsid w:val="00DF6F1E"/>
    <w:rsid w:val="00E05B51"/>
    <w:rsid w:val="00E35A33"/>
    <w:rsid w:val="00E474DB"/>
    <w:rsid w:val="00E639E9"/>
    <w:rsid w:val="00E719B8"/>
    <w:rsid w:val="00EA31A1"/>
    <w:rsid w:val="00EB3BB5"/>
    <w:rsid w:val="00F025D0"/>
    <w:rsid w:val="00F52768"/>
    <w:rsid w:val="00FA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3E17"/>
  <w15:docId w15:val="{6F51D952-0481-8E43-BE15-41B2CCE6D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14629"/>
  </w:style>
  <w:style w:type="table" w:styleId="TableGrid">
    <w:name w:val="Table Grid"/>
    <w:basedOn w:val="TableNormal"/>
    <w:uiPriority w:val="39"/>
    <w:rsid w:val="00914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5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4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FE81324317C74887086DFBDF626535" ma:contentTypeVersion="14" ma:contentTypeDescription="Create a new document." ma:contentTypeScope="" ma:versionID="c1b3750ac4dc70495b9940b5055cc982">
  <xsd:schema xmlns:xsd="http://www.w3.org/2001/XMLSchema" xmlns:xs="http://www.w3.org/2001/XMLSchema" xmlns:p="http://schemas.microsoft.com/office/2006/metadata/properties" xmlns:ns3="edf36397-5bea-4d20-bbb9-257fca67e8a8" xmlns:ns4="51a5105c-6082-4848-afef-7de70c61170f" targetNamespace="http://schemas.microsoft.com/office/2006/metadata/properties" ma:root="true" ma:fieldsID="89925a366d6b6ccb28e1bdf7ddc9e8fd" ns3:_="" ns4:_="">
    <xsd:import namespace="edf36397-5bea-4d20-bbb9-257fca67e8a8"/>
    <xsd:import namespace="51a5105c-6082-4848-afef-7de70c6117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36397-5bea-4d20-bbb9-257fca67e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5105c-6082-4848-afef-7de70c611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3AA438-135A-4AF8-B4A6-867EB5A538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55E9B1-0A1D-4A49-A7BF-C91CDAFB87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49A9CA3-24DE-425D-9813-115D303818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f36397-5bea-4d20-bbb9-257fca67e8a8"/>
    <ds:schemaRef ds:uri="51a5105c-6082-4848-afef-7de70c611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eneron Pharmaceuticals Inc.</Company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Jones</dc:creator>
  <cp:lastModifiedBy>Marcus Jones</cp:lastModifiedBy>
  <cp:revision>5</cp:revision>
  <dcterms:created xsi:type="dcterms:W3CDTF">2021-09-16T03:02:00Z</dcterms:created>
  <dcterms:modified xsi:type="dcterms:W3CDTF">2021-10-01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FE81324317C74887086DFBDF626535</vt:lpwstr>
  </property>
</Properties>
</file>